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C0DF8" w14:textId="3A50DC70" w:rsidR="003E2DE1" w:rsidRPr="003E2DE1" w:rsidRDefault="003E2DE1" w:rsidP="00207B57">
      <w:pPr>
        <w:pStyle w:val="Lgende"/>
        <w:keepNext/>
        <w:pBdr>
          <w:between w:val="single" w:sz="4" w:space="1" w:color="auto"/>
        </w:pBdr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Supplementary material 2. </w:t>
      </w:r>
      <w:r w:rsidR="00044B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KIDSCREEN-52 and WHOQOL-</w:t>
      </w:r>
      <w:proofErr w:type="spellStart"/>
      <w:r w:rsidR="00044B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>Bref</w:t>
      </w:r>
      <w:proofErr w:type="spellEnd"/>
      <w:r w:rsidR="00044B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 items used to estimate </w:t>
      </w:r>
      <w:r w:rsidR="00586126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the </w:t>
      </w:r>
      <w:r w:rsidR="00044BAE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</w:rPr>
        <w:t xml:space="preserve">scores of quality of life in Psychological well-being and Social relationships domain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90"/>
        <w:gridCol w:w="2655"/>
        <w:gridCol w:w="4527"/>
      </w:tblGrid>
      <w:tr w:rsidR="003E2DE1" w:rsidRPr="003E2DE1" w14:paraId="64C312A0" w14:textId="77777777" w:rsidTr="00207B5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6EE34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ubdomains</w:t>
            </w:r>
          </w:p>
          <w:p w14:paraId="687D3819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E16FD" w14:textId="652E3665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KIDSCREEN-52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49DB6" w14:textId="0474123F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HOQOL-</w:t>
            </w:r>
            <w:proofErr w:type="spellStart"/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Bref</w:t>
            </w:r>
            <w:proofErr w:type="spellEnd"/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items</w:t>
            </w:r>
          </w:p>
        </w:tc>
      </w:tr>
      <w:tr w:rsidR="003E2DE1" w:rsidRPr="003E2DE1" w14:paraId="07E52080" w14:textId="77777777" w:rsidTr="00207B5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D881145" w14:textId="2CE0056A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Psychological </w:t>
            </w:r>
            <w:r w:rsidR="003E2DE1"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well-being</w:t>
            </w:r>
          </w:p>
          <w:p w14:paraId="580B60D4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6 items)</w:t>
            </w:r>
          </w:p>
          <w:p w14:paraId="478E79E9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E7B1C4" w14:textId="1DD40CEB" w:rsidR="003E2DE1" w:rsidRPr="00D365DB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 xml:space="preserve">Has your life been enjoyable?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B890A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much do you enjoy life?</w:t>
            </w:r>
          </w:p>
        </w:tc>
      </w:tr>
      <w:tr w:rsidR="003E2DE1" w:rsidRPr="003E2DE1" w14:paraId="583B9585" w14:textId="77777777" w:rsidTr="00207B57">
        <w:trPr>
          <w:trHeight w:val="20"/>
        </w:trPr>
        <w:tc>
          <w:tcPr>
            <w:tcW w:w="0" w:type="auto"/>
            <w:vMerge/>
          </w:tcPr>
          <w:p w14:paraId="7C1C7622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AECF9EC" w14:textId="3EECFB6A" w:rsidR="000800BC" w:rsidRPr="00D365DB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>Have you felt satisfied with your life?</w:t>
            </w:r>
          </w:p>
        </w:tc>
        <w:tc>
          <w:tcPr>
            <w:tcW w:w="0" w:type="auto"/>
          </w:tcPr>
          <w:p w14:paraId="203CD171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 what extent do you feel your life to be meaningful?</w:t>
            </w:r>
          </w:p>
        </w:tc>
      </w:tr>
      <w:tr w:rsidR="003E2DE1" w:rsidRPr="003E2DE1" w14:paraId="0E5725E6" w14:textId="77777777" w:rsidTr="00207B57">
        <w:trPr>
          <w:trHeight w:val="20"/>
        </w:trPr>
        <w:tc>
          <w:tcPr>
            <w:tcW w:w="0" w:type="auto"/>
            <w:vMerge/>
          </w:tcPr>
          <w:p w14:paraId="00E3F55F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449001F" w14:textId="0CA94E12" w:rsidR="000800BC" w:rsidRPr="00D365DB" w:rsidRDefault="00D365DB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>Have you felt cheerful?</w:t>
            </w:r>
          </w:p>
        </w:tc>
        <w:tc>
          <w:tcPr>
            <w:tcW w:w="0" w:type="auto"/>
          </w:tcPr>
          <w:p w14:paraId="3F969176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well are you able to concentrate?</w:t>
            </w:r>
          </w:p>
        </w:tc>
      </w:tr>
      <w:tr w:rsidR="003E2DE1" w:rsidRPr="003E2DE1" w14:paraId="7EB1779B" w14:textId="77777777" w:rsidTr="00207B57">
        <w:trPr>
          <w:trHeight w:val="20"/>
        </w:trPr>
        <w:tc>
          <w:tcPr>
            <w:tcW w:w="0" w:type="auto"/>
            <w:vMerge/>
          </w:tcPr>
          <w:p w14:paraId="4055ADB7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F6120F" w14:textId="35BC4215" w:rsidR="000800BC" w:rsidRPr="00D365DB" w:rsidRDefault="00D365DB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>Have you had fun?</w:t>
            </w:r>
          </w:p>
        </w:tc>
        <w:tc>
          <w:tcPr>
            <w:tcW w:w="0" w:type="auto"/>
          </w:tcPr>
          <w:p w14:paraId="481F955A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 you able to accept your bodily appearance?</w:t>
            </w:r>
          </w:p>
        </w:tc>
      </w:tr>
      <w:tr w:rsidR="003E2DE1" w:rsidRPr="003E2DE1" w14:paraId="78D925AC" w14:textId="77777777" w:rsidTr="00207B57">
        <w:trPr>
          <w:trHeight w:val="20"/>
        </w:trPr>
        <w:tc>
          <w:tcPr>
            <w:tcW w:w="0" w:type="auto"/>
            <w:vMerge/>
          </w:tcPr>
          <w:p w14:paraId="7946744F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EE8F668" w14:textId="7D95C9DD" w:rsidR="000800BC" w:rsidRPr="00D365DB" w:rsidRDefault="00D365DB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>Have you felt pleased that you are alive?</w:t>
            </w:r>
          </w:p>
        </w:tc>
        <w:tc>
          <w:tcPr>
            <w:tcW w:w="0" w:type="auto"/>
          </w:tcPr>
          <w:p w14:paraId="6A41C96C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atisfied are you with yourself?</w:t>
            </w:r>
          </w:p>
        </w:tc>
      </w:tr>
      <w:tr w:rsidR="003E2DE1" w:rsidRPr="003E2DE1" w14:paraId="4841DC55" w14:textId="77777777" w:rsidTr="00207B57">
        <w:trPr>
          <w:trHeight w:val="20"/>
        </w:trPr>
        <w:tc>
          <w:tcPr>
            <w:tcW w:w="0" w:type="auto"/>
            <w:vMerge/>
          </w:tcPr>
          <w:p w14:paraId="3D8737D6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7D7FC0C" w14:textId="77777777" w:rsidR="000800BC" w:rsidRDefault="00D365DB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</w:rPr>
            </w:pPr>
            <w:r w:rsidRPr="00D365DB">
              <w:rPr>
                <w:rFonts w:asciiTheme="minorHAnsi" w:hAnsiTheme="minorHAnsi" w:cstheme="minorHAnsi"/>
                <w:sz w:val="22"/>
                <w:szCs w:val="22"/>
              </w:rPr>
              <w:t>Have you been in a good mood?</w:t>
            </w:r>
          </w:p>
          <w:p w14:paraId="0775EC6E" w14:textId="55D28227" w:rsidR="00207B57" w:rsidRPr="00D365DB" w:rsidRDefault="00207B57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FBE9B6" w14:textId="77777777" w:rsidR="000800BC" w:rsidRPr="003E2DE1" w:rsidRDefault="000800BC" w:rsidP="000800BC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do you have negative feelings such as blue mood, despair, anxiety, depression?</w:t>
            </w:r>
          </w:p>
        </w:tc>
      </w:tr>
      <w:tr w:rsidR="003E2DE1" w:rsidRPr="003E2DE1" w14:paraId="5F0AC2B4" w14:textId="77777777" w:rsidTr="00207B57">
        <w:trPr>
          <w:trHeight w:val="20"/>
        </w:trPr>
        <w:tc>
          <w:tcPr>
            <w:tcW w:w="0" w:type="auto"/>
            <w:vMerge w:val="restart"/>
          </w:tcPr>
          <w:p w14:paraId="21AE9454" w14:textId="0E4777B6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Social </w:t>
            </w:r>
            <w:r w:rsidR="003E2DE1"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</w:t>
            </w: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elationships </w:t>
            </w:r>
          </w:p>
          <w:p w14:paraId="417D2020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3 items)</w:t>
            </w:r>
          </w:p>
        </w:tc>
        <w:tc>
          <w:tcPr>
            <w:tcW w:w="0" w:type="auto"/>
          </w:tcPr>
          <w:p w14:paraId="78463BA5" w14:textId="4D3A13FC" w:rsidR="000800BC" w:rsidRPr="003E2DE1" w:rsidRDefault="003E2DE1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been afraid of other girls and boys?</w:t>
            </w:r>
          </w:p>
        </w:tc>
        <w:tc>
          <w:tcPr>
            <w:tcW w:w="0" w:type="auto"/>
          </w:tcPr>
          <w:p w14:paraId="396B28D8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atisfied are you with your personal relationships?</w:t>
            </w:r>
          </w:p>
        </w:tc>
      </w:tr>
      <w:tr w:rsidR="003E2DE1" w:rsidRPr="003E2DE1" w14:paraId="78F60400" w14:textId="77777777" w:rsidTr="00207B57">
        <w:trPr>
          <w:trHeight w:val="20"/>
        </w:trPr>
        <w:tc>
          <w:tcPr>
            <w:tcW w:w="0" w:type="auto"/>
            <w:vMerge/>
          </w:tcPr>
          <w:p w14:paraId="3ADC643C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3FE1A67" w14:textId="0C5964A2" w:rsidR="000800BC" w:rsidRPr="003E2DE1" w:rsidRDefault="003E2DE1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other girls and boys made fun with you?</w:t>
            </w:r>
          </w:p>
        </w:tc>
        <w:tc>
          <w:tcPr>
            <w:tcW w:w="0" w:type="auto"/>
          </w:tcPr>
          <w:p w14:paraId="3647BBA2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atisfied are you with your sex life?</w:t>
            </w:r>
          </w:p>
        </w:tc>
      </w:tr>
      <w:tr w:rsidR="003E2DE1" w:rsidRPr="003E2DE1" w14:paraId="1AB0EB92" w14:textId="77777777" w:rsidTr="00207B57">
        <w:trPr>
          <w:trHeight w:val="20"/>
        </w:trPr>
        <w:tc>
          <w:tcPr>
            <w:tcW w:w="0" w:type="auto"/>
            <w:vMerge/>
          </w:tcPr>
          <w:p w14:paraId="11045F27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FC3050D" w14:textId="15502BD4" w:rsidR="000800BC" w:rsidRPr="003E2DE1" w:rsidRDefault="003E2DE1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other girls and boys bullied you?</w:t>
            </w:r>
          </w:p>
        </w:tc>
        <w:tc>
          <w:tcPr>
            <w:tcW w:w="0" w:type="auto"/>
          </w:tcPr>
          <w:p w14:paraId="27A5B22B" w14:textId="77777777" w:rsidR="000800BC" w:rsidRPr="003E2DE1" w:rsidRDefault="000800BC" w:rsidP="00C67FBD">
            <w:pPr>
              <w:spacing w:after="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E2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satisfied are you with the support you get from your friends?</w:t>
            </w:r>
          </w:p>
        </w:tc>
      </w:tr>
    </w:tbl>
    <w:p w14:paraId="3DAC6ADC" w14:textId="77777777" w:rsidR="00447E2F" w:rsidRDefault="00447E2F">
      <w:bookmarkStart w:id="0" w:name="_GoBack"/>
      <w:bookmarkEnd w:id="0"/>
    </w:p>
    <w:sectPr w:rsidR="00447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0BC"/>
    <w:rsid w:val="00044BAE"/>
    <w:rsid w:val="000800BC"/>
    <w:rsid w:val="00207B57"/>
    <w:rsid w:val="00372344"/>
    <w:rsid w:val="003E2DE1"/>
    <w:rsid w:val="00447E2F"/>
    <w:rsid w:val="00586126"/>
    <w:rsid w:val="00D3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6FA83"/>
  <w15:chartTrackingRefBased/>
  <w15:docId w15:val="{217E3AF2-16A7-4982-9A4E-B88ECD887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0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E2DE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idart</dc:creator>
  <cp:keywords/>
  <dc:description/>
  <cp:lastModifiedBy>VIDART Nicolas PRESTATAIRE EXTERNE</cp:lastModifiedBy>
  <cp:revision>2</cp:revision>
  <dcterms:created xsi:type="dcterms:W3CDTF">2021-06-30T15:13:00Z</dcterms:created>
  <dcterms:modified xsi:type="dcterms:W3CDTF">2021-06-30T15:13:00Z</dcterms:modified>
</cp:coreProperties>
</file>